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Total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2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pyroptosis-related gene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</w:p>
    <w:tbl>
      <w:tblPr>
        <w:tblStyle w:val="3"/>
        <w:tblW w:w="584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48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ll-nam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K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CL2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agonist/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le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X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ociated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2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 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2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tein 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te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4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te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4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te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4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te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te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MP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rged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ltivesicula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te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tochrome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N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astase, neutrophil expres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dermin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asderm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zyme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B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mobility group box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1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1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leukin 1 be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feron regulatory factor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F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erferon regulatory factor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protein p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6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protein p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M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 in melanoma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eine-aspartic acid protease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X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tathione peroxidase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asderm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asderm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DM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asderm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terleuki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C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 family CARD domain containing 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 family pyri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LR family pyrin domain containing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LR family pyrin domain containing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LR family pyrin domain containing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P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LR family pyrin domain containing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tide binding oligomerization domain containin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cleotide binding oligomerization domain containing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JV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jvak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CG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lipase C gamma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AC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cAMP-activated catalytic subunit alph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CAR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YD and CARD domain contai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F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-related CTD associated factor 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RAP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R domain containing adapto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necrosis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ZM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zyme A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yNDQ1OTFkZTY0ZGFjYmQ2MDBmZTg2NjUyYTI3Y2MifQ=="/>
  </w:docVars>
  <w:rsids>
    <w:rsidRoot w:val="00000000"/>
    <w:rsid w:val="00F30187"/>
    <w:rsid w:val="00FE2964"/>
    <w:rsid w:val="01D5113B"/>
    <w:rsid w:val="0292050A"/>
    <w:rsid w:val="07B1783D"/>
    <w:rsid w:val="08EC1889"/>
    <w:rsid w:val="09A8651E"/>
    <w:rsid w:val="0D6B0DC8"/>
    <w:rsid w:val="0FAA2076"/>
    <w:rsid w:val="103E3655"/>
    <w:rsid w:val="12316CA8"/>
    <w:rsid w:val="12A47E16"/>
    <w:rsid w:val="12C13950"/>
    <w:rsid w:val="137666A2"/>
    <w:rsid w:val="14A94519"/>
    <w:rsid w:val="14C33888"/>
    <w:rsid w:val="15533DE5"/>
    <w:rsid w:val="15DD7902"/>
    <w:rsid w:val="1755089B"/>
    <w:rsid w:val="17AF4806"/>
    <w:rsid w:val="18E94CFB"/>
    <w:rsid w:val="194D534E"/>
    <w:rsid w:val="1C205B04"/>
    <w:rsid w:val="1CFD15C6"/>
    <w:rsid w:val="1D091947"/>
    <w:rsid w:val="1E8D6800"/>
    <w:rsid w:val="1F8605FC"/>
    <w:rsid w:val="21837496"/>
    <w:rsid w:val="21D0733B"/>
    <w:rsid w:val="24821110"/>
    <w:rsid w:val="26475302"/>
    <w:rsid w:val="26677175"/>
    <w:rsid w:val="267F665E"/>
    <w:rsid w:val="29A75479"/>
    <w:rsid w:val="2B276E33"/>
    <w:rsid w:val="2C3A0F16"/>
    <w:rsid w:val="2C49219C"/>
    <w:rsid w:val="2EDB0072"/>
    <w:rsid w:val="317E77FE"/>
    <w:rsid w:val="34006CB9"/>
    <w:rsid w:val="350C4CC4"/>
    <w:rsid w:val="358F024A"/>
    <w:rsid w:val="36882ACE"/>
    <w:rsid w:val="37EC481C"/>
    <w:rsid w:val="3A1B0056"/>
    <w:rsid w:val="3A8D6232"/>
    <w:rsid w:val="3B837179"/>
    <w:rsid w:val="3DD917D4"/>
    <w:rsid w:val="3FC44B7C"/>
    <w:rsid w:val="41A26DCF"/>
    <w:rsid w:val="41B452D9"/>
    <w:rsid w:val="43356491"/>
    <w:rsid w:val="44622593"/>
    <w:rsid w:val="44F572D7"/>
    <w:rsid w:val="45937408"/>
    <w:rsid w:val="479E2573"/>
    <w:rsid w:val="48906E9A"/>
    <w:rsid w:val="49481819"/>
    <w:rsid w:val="4BA34A7E"/>
    <w:rsid w:val="5027460C"/>
    <w:rsid w:val="516B2B2A"/>
    <w:rsid w:val="54BB07B5"/>
    <w:rsid w:val="55BF7922"/>
    <w:rsid w:val="56F80109"/>
    <w:rsid w:val="59DE4150"/>
    <w:rsid w:val="5A4864C2"/>
    <w:rsid w:val="5AEA6440"/>
    <w:rsid w:val="5B1B537E"/>
    <w:rsid w:val="5BF6764D"/>
    <w:rsid w:val="5E752E58"/>
    <w:rsid w:val="5FB206A3"/>
    <w:rsid w:val="61C63A24"/>
    <w:rsid w:val="63304BEC"/>
    <w:rsid w:val="63BA36DA"/>
    <w:rsid w:val="63DC39CF"/>
    <w:rsid w:val="641C6E32"/>
    <w:rsid w:val="651741AC"/>
    <w:rsid w:val="6574564D"/>
    <w:rsid w:val="670558E3"/>
    <w:rsid w:val="67237A2E"/>
    <w:rsid w:val="67BA6CC4"/>
    <w:rsid w:val="67FE7106"/>
    <w:rsid w:val="6975426E"/>
    <w:rsid w:val="6AF436FF"/>
    <w:rsid w:val="6D927AC5"/>
    <w:rsid w:val="6F5217DC"/>
    <w:rsid w:val="71BB662A"/>
    <w:rsid w:val="72C31C94"/>
    <w:rsid w:val="7456325A"/>
    <w:rsid w:val="769F2DC6"/>
    <w:rsid w:val="77025BB1"/>
    <w:rsid w:val="7934270F"/>
    <w:rsid w:val="7A1503E2"/>
    <w:rsid w:val="7B446B09"/>
    <w:rsid w:val="7C341CF2"/>
    <w:rsid w:val="7EAD28A1"/>
    <w:rsid w:val="7F47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603</Characters>
  <Lines>0</Lines>
  <Paragraphs>0</Paragraphs>
  <TotalTime>5</TotalTime>
  <ScaleCrop>false</ScaleCrop>
  <LinksUpToDate>false</LinksUpToDate>
  <CharactersWithSpaces>175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7:11:00Z</dcterms:created>
  <dc:creator>86159</dc:creator>
  <cp:lastModifiedBy>Jozee</cp:lastModifiedBy>
  <dcterms:modified xsi:type="dcterms:W3CDTF">2022-12-24T03:1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2BC4EF266DE45C5A5014C2C3F57A21B</vt:lpwstr>
  </property>
</Properties>
</file>